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FC394" w14:textId="0C6AEE81" w:rsidR="007F261D" w:rsidRDefault="0098421D" w:rsidP="0033762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7779C">
        <w:rPr>
          <w:rFonts w:ascii="Times New Roman" w:hAnsi="Times New Roman" w:cs="Times New Roman" w:hint="eastAsia"/>
          <w:b/>
          <w:bCs/>
          <w:sz w:val="28"/>
          <w:szCs w:val="28"/>
        </w:rPr>
        <w:t>Domains and Items of HLS-EU-Q16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31"/>
      </w:tblGrid>
      <w:tr w:rsidR="0098421D" w:rsidRPr="005D3610" w14:paraId="0FDA0601" w14:textId="77777777" w:rsidTr="0098421D">
        <w:tc>
          <w:tcPr>
            <w:tcW w:w="1985" w:type="dxa"/>
            <w:tcBorders>
              <w:bottom w:val="single" w:sz="4" w:space="0" w:color="auto"/>
            </w:tcBorders>
            <w:shd w:val="clear" w:color="auto" w:fill="D9D9D9"/>
          </w:tcPr>
          <w:p w14:paraId="3F62BDE1" w14:textId="7A91F3E6" w:rsidR="0098421D" w:rsidRPr="00A7779C" w:rsidRDefault="0098421D" w:rsidP="0098421D">
            <w:pPr>
              <w:jc w:val="center"/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  <w:t>Domain</w:t>
            </w:r>
          </w:p>
        </w:tc>
        <w:tc>
          <w:tcPr>
            <w:tcW w:w="7031" w:type="dxa"/>
            <w:tcBorders>
              <w:bottom w:val="single" w:sz="4" w:space="0" w:color="auto"/>
            </w:tcBorders>
            <w:shd w:val="clear" w:color="auto" w:fill="D9D9D9"/>
          </w:tcPr>
          <w:p w14:paraId="4A1B2EAA" w14:textId="7526CD44" w:rsidR="0098421D" w:rsidRPr="00A7779C" w:rsidRDefault="0098421D" w:rsidP="0098421D">
            <w:pPr>
              <w:jc w:val="center"/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  <w:t>Item</w:t>
            </w:r>
          </w:p>
        </w:tc>
      </w:tr>
      <w:tr w:rsidR="0098421D" w:rsidRPr="005D3610" w14:paraId="73BAE9DA" w14:textId="77777777" w:rsidTr="00114969">
        <w:tc>
          <w:tcPr>
            <w:tcW w:w="1985" w:type="dxa"/>
            <w:vMerge w:val="restart"/>
          </w:tcPr>
          <w:p w14:paraId="3A250A76" w14:textId="7506AEE4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b/>
                <w:bCs/>
                <w:spacing w:val="10"/>
                <w:sz w:val="24"/>
              </w:rPr>
              <w:t>Healthcare</w:t>
            </w:r>
          </w:p>
        </w:tc>
        <w:tc>
          <w:tcPr>
            <w:tcW w:w="7031" w:type="dxa"/>
            <w:tcBorders>
              <w:bottom w:val="dotted" w:sz="4" w:space="0" w:color="auto"/>
            </w:tcBorders>
          </w:tcPr>
          <w:p w14:paraId="3A0F3040" w14:textId="4FAF29C0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. </w:t>
            </w:r>
            <w:r w:rsidR="005D3610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find information on treatments of illnesses that concern you?</w:t>
            </w:r>
          </w:p>
        </w:tc>
      </w:tr>
      <w:tr w:rsidR="0098421D" w:rsidRPr="005D3610" w14:paraId="348620A5" w14:textId="77777777" w:rsidTr="00114969">
        <w:tc>
          <w:tcPr>
            <w:tcW w:w="1985" w:type="dxa"/>
            <w:vMerge/>
          </w:tcPr>
          <w:p w14:paraId="64AA51E5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7514A836" w14:textId="213DB44B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2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. </w:t>
            </w:r>
            <w:r w:rsidR="005D3610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find out where to get professional help when you are ill?</w:t>
            </w:r>
          </w:p>
        </w:tc>
      </w:tr>
      <w:tr w:rsidR="0098421D" w:rsidRPr="005D3610" w14:paraId="389230B7" w14:textId="77777777" w:rsidTr="00114969">
        <w:tc>
          <w:tcPr>
            <w:tcW w:w="1985" w:type="dxa"/>
            <w:vMerge/>
          </w:tcPr>
          <w:p w14:paraId="189F2BB1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2D5BDF4C" w14:textId="78A7F723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3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. </w:t>
            </w:r>
            <w:r w:rsidR="005D3610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understand what your doctor says to you?</w:t>
            </w:r>
          </w:p>
        </w:tc>
      </w:tr>
      <w:tr w:rsidR="0098421D" w:rsidRPr="005D3610" w14:paraId="01918B45" w14:textId="77777777" w:rsidTr="00114969">
        <w:tc>
          <w:tcPr>
            <w:tcW w:w="1985" w:type="dxa"/>
            <w:vMerge/>
          </w:tcPr>
          <w:p w14:paraId="5B63A89B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19483121" w14:textId="2A77729B" w:rsidR="0098421D" w:rsidRPr="00A7779C" w:rsidRDefault="00D67485" w:rsidP="005D3610">
            <w:pPr>
              <w:ind w:left="252" w:hangingChars="105" w:hanging="252"/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4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. </w:t>
            </w:r>
            <w:r w:rsidR="005D3610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understand your doctor</w:t>
            </w:r>
            <w:r w:rsidR="005D3610" w:rsidRPr="00A7779C">
              <w:rPr>
                <w:rFonts w:ascii="Times New Roman" w:hAnsi="Times New Roman" w:cs="Times New Roman"/>
                <w:spacing w:val="10"/>
                <w:sz w:val="24"/>
              </w:rPr>
              <w:t>’</w:t>
            </w:r>
            <w:r w:rsidR="005D3610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s or pharmacist</w:t>
            </w:r>
            <w:r w:rsidR="005D3610" w:rsidRPr="00A7779C">
              <w:rPr>
                <w:rFonts w:ascii="Times New Roman" w:hAnsi="Times New Roman" w:cs="Times New Roman"/>
                <w:spacing w:val="10"/>
                <w:sz w:val="24"/>
              </w:rPr>
              <w:t>’</w:t>
            </w:r>
            <w:r w:rsidR="005D3610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s instruction on how to take a prescribed medicine?</w:t>
            </w:r>
          </w:p>
        </w:tc>
      </w:tr>
      <w:tr w:rsidR="0098421D" w:rsidRPr="005D3610" w14:paraId="2F322E81" w14:textId="77777777" w:rsidTr="00114969">
        <w:tc>
          <w:tcPr>
            <w:tcW w:w="1985" w:type="dxa"/>
            <w:vMerge/>
          </w:tcPr>
          <w:p w14:paraId="47988618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415D311E" w14:textId="677CE4F3" w:rsidR="0098421D" w:rsidRPr="00A7779C" w:rsidRDefault="00D67485" w:rsidP="00A7779C">
            <w:pPr>
              <w:ind w:left="240" w:hangingChars="100" w:hanging="240"/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5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. 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judge when you may need to get a second opinion from another doctor?</w:t>
            </w:r>
          </w:p>
        </w:tc>
      </w:tr>
      <w:tr w:rsidR="0098421D" w:rsidRPr="005D3610" w14:paraId="684B4803" w14:textId="77777777" w:rsidTr="00114969">
        <w:tc>
          <w:tcPr>
            <w:tcW w:w="1985" w:type="dxa"/>
            <w:vMerge/>
          </w:tcPr>
          <w:p w14:paraId="332EE634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29421C7A" w14:textId="26A7CBE9" w:rsidR="0098421D" w:rsidRPr="00A7779C" w:rsidRDefault="00D67485" w:rsidP="00A7779C">
            <w:pPr>
              <w:ind w:left="240" w:hangingChars="100" w:hanging="240"/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6.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use information the doctor gives you to make decisions about your illness?</w:t>
            </w:r>
          </w:p>
        </w:tc>
      </w:tr>
      <w:tr w:rsidR="0098421D" w:rsidRPr="005D3610" w14:paraId="7E0F19C5" w14:textId="77777777" w:rsidTr="00114969">
        <w:tc>
          <w:tcPr>
            <w:tcW w:w="1985" w:type="dxa"/>
            <w:vMerge/>
            <w:tcBorders>
              <w:bottom w:val="dotted" w:sz="4" w:space="0" w:color="auto"/>
            </w:tcBorders>
          </w:tcPr>
          <w:p w14:paraId="2B16972C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1CB24509" w14:textId="4190E4D5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7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. 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follow instructions from your doctor or pharmacist?</w:t>
            </w:r>
          </w:p>
        </w:tc>
      </w:tr>
      <w:tr w:rsidR="0098421D" w:rsidRPr="005D3610" w14:paraId="65594D74" w14:textId="77777777" w:rsidTr="00177613">
        <w:tc>
          <w:tcPr>
            <w:tcW w:w="1985" w:type="dxa"/>
            <w:vMerge w:val="restart"/>
            <w:tcBorders>
              <w:top w:val="dotted" w:sz="4" w:space="0" w:color="auto"/>
            </w:tcBorders>
          </w:tcPr>
          <w:p w14:paraId="245CA0EA" w14:textId="2237430C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b/>
                <w:bCs/>
                <w:spacing w:val="10"/>
                <w:sz w:val="24"/>
              </w:rPr>
              <w:t>Disease Prevention</w:t>
            </w: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1095FEB6" w14:textId="2E1571DF" w:rsidR="0098421D" w:rsidRPr="00A7779C" w:rsidRDefault="00D67485" w:rsidP="00D67485">
            <w:pPr>
              <w:ind w:left="252" w:hangingChars="105" w:hanging="252"/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8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. 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find information on how to manage mental health problems like stress of depression?</w:t>
            </w:r>
          </w:p>
        </w:tc>
      </w:tr>
      <w:tr w:rsidR="0098421D" w:rsidRPr="005D3610" w14:paraId="77082F14" w14:textId="77777777" w:rsidTr="00177613">
        <w:tc>
          <w:tcPr>
            <w:tcW w:w="1985" w:type="dxa"/>
            <w:vMerge/>
          </w:tcPr>
          <w:p w14:paraId="2DFD43F7" w14:textId="4179C3A6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682538FD" w14:textId="41225C4A" w:rsidR="0098421D" w:rsidRPr="00A7779C" w:rsidRDefault="00D67485" w:rsidP="00D67485">
            <w:pPr>
              <w:ind w:left="240" w:hangingChars="100" w:hanging="240"/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9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understand health warnings about behavior such as smoking, low physical activity</w:t>
            </w:r>
            <w:r w:rsid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and drinking too much?</w:t>
            </w:r>
          </w:p>
        </w:tc>
      </w:tr>
      <w:tr w:rsidR="0098421D" w:rsidRPr="005D3610" w14:paraId="312C9AAA" w14:textId="77777777" w:rsidTr="00177613">
        <w:tc>
          <w:tcPr>
            <w:tcW w:w="1985" w:type="dxa"/>
            <w:vMerge/>
          </w:tcPr>
          <w:p w14:paraId="1003050F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5EE5CE6A" w14:textId="6C1B8E0B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0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understand why you need health screenings?</w:t>
            </w:r>
          </w:p>
        </w:tc>
      </w:tr>
      <w:tr w:rsidR="0098421D" w:rsidRPr="005D3610" w14:paraId="57D365D8" w14:textId="77777777" w:rsidTr="00177613">
        <w:tc>
          <w:tcPr>
            <w:tcW w:w="1985" w:type="dxa"/>
            <w:vMerge/>
          </w:tcPr>
          <w:p w14:paraId="173643A7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17CE139E" w14:textId="15821CF8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1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judge if the information on health risks in the media is reliable?</w:t>
            </w:r>
          </w:p>
        </w:tc>
      </w:tr>
      <w:tr w:rsidR="0098421D" w:rsidRPr="005D3610" w14:paraId="0251F416" w14:textId="77777777" w:rsidTr="00177613">
        <w:tc>
          <w:tcPr>
            <w:tcW w:w="1985" w:type="dxa"/>
            <w:vMerge/>
            <w:tcBorders>
              <w:bottom w:val="dotted" w:sz="4" w:space="0" w:color="auto"/>
            </w:tcBorders>
          </w:tcPr>
          <w:p w14:paraId="63F6FA51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14EDD004" w14:textId="0248116E" w:rsidR="0098421D" w:rsidRPr="00A7779C" w:rsidRDefault="00D67485" w:rsidP="00D67485">
            <w:pPr>
              <w:ind w:left="360" w:hangingChars="150" w:hanging="360"/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2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decide how you can protect yourself from illness based on information in the media?</w:t>
            </w:r>
          </w:p>
        </w:tc>
      </w:tr>
      <w:tr w:rsidR="0098421D" w:rsidRPr="005D3610" w14:paraId="11A761E9" w14:textId="77777777" w:rsidTr="0090181A">
        <w:tc>
          <w:tcPr>
            <w:tcW w:w="1985" w:type="dxa"/>
            <w:vMerge w:val="restart"/>
            <w:tcBorders>
              <w:top w:val="dotted" w:sz="4" w:space="0" w:color="auto"/>
            </w:tcBorders>
          </w:tcPr>
          <w:p w14:paraId="1D0DA02C" w14:textId="3DE88F2B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b/>
                <w:bCs/>
                <w:spacing w:val="10"/>
                <w:sz w:val="24"/>
              </w:rPr>
              <w:t>Health Promotion</w:t>
            </w: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2EC689F6" w14:textId="75C8766F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3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find out about activities that are good for your mental well-being?</w:t>
            </w:r>
          </w:p>
        </w:tc>
      </w:tr>
      <w:tr w:rsidR="0098421D" w:rsidRPr="005D3610" w14:paraId="5D891976" w14:textId="77777777" w:rsidTr="0090181A">
        <w:tc>
          <w:tcPr>
            <w:tcW w:w="1985" w:type="dxa"/>
            <w:vMerge/>
          </w:tcPr>
          <w:p w14:paraId="5D63DC51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5B0803DD" w14:textId="3801C0AA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4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understand advice on health from family members or friends?</w:t>
            </w:r>
          </w:p>
        </w:tc>
      </w:tr>
      <w:tr w:rsidR="0098421D" w:rsidRPr="005D3610" w14:paraId="7C2EC347" w14:textId="77777777" w:rsidTr="0090181A">
        <w:tc>
          <w:tcPr>
            <w:tcW w:w="1985" w:type="dxa"/>
            <w:vMerge/>
          </w:tcPr>
          <w:p w14:paraId="6FA2BE73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dotted" w:sz="4" w:space="0" w:color="auto"/>
            </w:tcBorders>
          </w:tcPr>
          <w:p w14:paraId="517121E9" w14:textId="00C7E2AA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5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understand information in the media on how to get healthier?</w:t>
            </w:r>
          </w:p>
        </w:tc>
      </w:tr>
      <w:tr w:rsidR="0098421D" w:rsidRPr="005D3610" w14:paraId="62A127A1" w14:textId="77777777" w:rsidTr="0090181A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906809E" w14:textId="77777777" w:rsidR="0098421D" w:rsidRPr="00A7779C" w:rsidRDefault="0098421D">
            <w:pPr>
              <w:rPr>
                <w:rFonts w:ascii="Times New Roman" w:hAnsi="Times New Roman" w:cs="Times New Roman"/>
                <w:b/>
                <w:bCs/>
                <w:spacing w:val="10"/>
                <w:sz w:val="24"/>
              </w:rPr>
            </w:pPr>
          </w:p>
        </w:tc>
        <w:tc>
          <w:tcPr>
            <w:tcW w:w="7031" w:type="dxa"/>
            <w:tcBorders>
              <w:top w:val="dotted" w:sz="4" w:space="0" w:color="auto"/>
              <w:bottom w:val="single" w:sz="4" w:space="0" w:color="auto"/>
            </w:tcBorders>
          </w:tcPr>
          <w:p w14:paraId="7980F0C1" w14:textId="5B90A9B9" w:rsidR="0098421D" w:rsidRPr="00A7779C" w:rsidRDefault="00D67485">
            <w:pPr>
              <w:rPr>
                <w:rFonts w:ascii="Times New Roman" w:hAnsi="Times New Roman" w:cs="Times New Roman"/>
                <w:spacing w:val="10"/>
                <w:sz w:val="24"/>
              </w:rPr>
            </w:pP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16</w:t>
            </w:r>
            <w:r w:rsidR="0098421D"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>.</w:t>
            </w:r>
            <w:r w:rsidRPr="00A7779C">
              <w:rPr>
                <w:rFonts w:ascii="Times New Roman" w:hAnsi="Times New Roman" w:cs="Times New Roman" w:hint="eastAsia"/>
                <w:spacing w:val="10"/>
                <w:sz w:val="24"/>
              </w:rPr>
              <w:t xml:space="preserve"> judge which everyday behavior is related to your health?</w:t>
            </w:r>
          </w:p>
        </w:tc>
      </w:tr>
    </w:tbl>
    <w:p w14:paraId="7D328EC6" w14:textId="77777777" w:rsidR="0098421D" w:rsidRPr="00D67485" w:rsidRDefault="0098421D">
      <w:pPr>
        <w:rPr>
          <w:spacing w:val="10"/>
        </w:rPr>
      </w:pPr>
    </w:p>
    <w:sectPr w:rsidR="0098421D" w:rsidRPr="00D67485" w:rsidSect="00207396">
      <w:pgSz w:w="11906" w:h="16838" w:code="9"/>
      <w:pgMar w:top="1701" w:right="1440" w:bottom="1440" w:left="1440" w:header="851" w:footer="992" w:gutter="0"/>
      <w:cols w:space="425"/>
      <w:docGrid w:type="linesAndChars" w:linePitch="360" w:charSpace="-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3C5B4" w14:textId="77777777" w:rsidR="00DF7B0B" w:rsidRDefault="00DF7B0B" w:rsidP="00A7779C">
      <w:pPr>
        <w:spacing w:after="0"/>
      </w:pPr>
      <w:r>
        <w:separator/>
      </w:r>
    </w:p>
  </w:endnote>
  <w:endnote w:type="continuationSeparator" w:id="0">
    <w:p w14:paraId="6B225C4A" w14:textId="77777777" w:rsidR="00DF7B0B" w:rsidRDefault="00DF7B0B" w:rsidP="00A777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90651" w14:textId="77777777" w:rsidR="00DF7B0B" w:rsidRDefault="00DF7B0B" w:rsidP="00A7779C">
      <w:pPr>
        <w:spacing w:after="0"/>
      </w:pPr>
      <w:r>
        <w:separator/>
      </w:r>
    </w:p>
  </w:footnote>
  <w:footnote w:type="continuationSeparator" w:id="0">
    <w:p w14:paraId="316D3EDD" w14:textId="77777777" w:rsidR="00DF7B0B" w:rsidRDefault="00DF7B0B" w:rsidP="00A777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396"/>
    <w:rsid w:val="00000525"/>
    <w:rsid w:val="00207396"/>
    <w:rsid w:val="002A03DD"/>
    <w:rsid w:val="0033762B"/>
    <w:rsid w:val="005D3610"/>
    <w:rsid w:val="00734D23"/>
    <w:rsid w:val="007F261D"/>
    <w:rsid w:val="0098421D"/>
    <w:rsid w:val="00A7779C"/>
    <w:rsid w:val="00AC0402"/>
    <w:rsid w:val="00AD47CA"/>
    <w:rsid w:val="00D67485"/>
    <w:rsid w:val="00DD2F4B"/>
    <w:rsid w:val="00DF7B0B"/>
    <w:rsid w:val="00E86C25"/>
    <w:rsid w:val="00FE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8CE46E"/>
  <w15:chartTrackingRefBased/>
  <w15:docId w15:val="{91769EA4-389E-4D15-B688-F34ABC629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073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07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073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073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073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073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073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073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073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073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073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073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07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07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07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07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07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073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073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07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073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073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07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073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073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073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07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073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073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8421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7779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7779C"/>
  </w:style>
  <w:style w:type="paragraph" w:styleId="ac">
    <w:name w:val="footer"/>
    <w:basedOn w:val="a"/>
    <w:link w:val="Char4"/>
    <w:uiPriority w:val="99"/>
    <w:unhideWhenUsed/>
    <w:rsid w:val="00A7779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77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4</Words>
  <Characters>1049</Characters>
  <Application>Microsoft Office Word</Application>
  <DocSecurity>0</DocSecurity>
  <Lines>4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공공보건의료지원단 인천광역시</dc:creator>
  <cp:keywords/>
  <dc:description/>
  <cp:lastModifiedBy>Young Dae Kwon</cp:lastModifiedBy>
  <cp:revision>4</cp:revision>
  <dcterms:created xsi:type="dcterms:W3CDTF">2025-01-13T10:15:00Z</dcterms:created>
  <dcterms:modified xsi:type="dcterms:W3CDTF">2025-01-1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982e6cdcc9e450e31581df47430362f82a01d055b81315dbf6e9e2b7f07e7c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